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4A69658" w14:textId="77C38696" w:rsidR="003E0D3B" w:rsidRPr="003E0D3B" w:rsidRDefault="003E0D3B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E9759B">
        <w:rPr>
          <w:rFonts w:ascii="Times New Roman" w:hAnsi="Times New Roman" w:cs="Times New Roman"/>
          <w:b/>
          <w:bCs/>
          <w:sz w:val="24"/>
          <w:szCs w:val="24"/>
          <w:lang w:val="en-GB"/>
        </w:rPr>
        <w:t xml:space="preserve">Tab. </w:t>
      </w:r>
      <w:r w:rsidR="00E9759B" w:rsidRPr="00E9759B">
        <w:rPr>
          <w:rFonts w:ascii="Times New Roman" w:hAnsi="Times New Roman" w:cs="Times New Roman"/>
          <w:b/>
          <w:bCs/>
          <w:sz w:val="24"/>
          <w:szCs w:val="24"/>
          <w:lang w:val="en-GB"/>
        </w:rPr>
        <w:t>S2.</w:t>
      </w:r>
      <w:r w:rsidRPr="003E0D3B">
        <w:rPr>
          <w:rFonts w:ascii="Times New Roman" w:hAnsi="Times New Roman" w:cs="Times New Roman"/>
          <w:sz w:val="24"/>
          <w:szCs w:val="24"/>
          <w:lang w:val="en-GB"/>
        </w:rPr>
        <w:t xml:space="preserve"> Life history traits of the three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3E0D3B">
        <w:rPr>
          <w:rFonts w:ascii="Times New Roman" w:hAnsi="Times New Roman" w:cs="Times New Roman"/>
          <w:sz w:val="24"/>
          <w:szCs w:val="24"/>
          <w:lang w:val="en-GB"/>
        </w:rPr>
        <w:t>generations (P, F</w:t>
      </w:r>
      <w:r w:rsidRPr="003E0D3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1</w:t>
      </w:r>
      <w:r w:rsidRPr="003E0D3B">
        <w:rPr>
          <w:rFonts w:ascii="Times New Roman" w:hAnsi="Times New Roman" w:cs="Times New Roman"/>
          <w:sz w:val="24"/>
          <w:szCs w:val="24"/>
          <w:lang w:val="en-GB"/>
        </w:rPr>
        <w:t>, F</w:t>
      </w:r>
      <w:r w:rsidRPr="003E0D3B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2</w:t>
      </w:r>
      <w:r w:rsidRPr="003E0D3B">
        <w:rPr>
          <w:rFonts w:ascii="Times New Roman" w:hAnsi="Times New Roman" w:cs="Times New Roman"/>
          <w:sz w:val="24"/>
          <w:szCs w:val="24"/>
          <w:lang w:val="en-GB"/>
        </w:rPr>
        <w:t xml:space="preserve">) of </w:t>
      </w:r>
      <w:proofErr w:type="spellStart"/>
      <w:r w:rsidRPr="003E0D3B">
        <w:rPr>
          <w:rFonts w:ascii="Times New Roman" w:hAnsi="Times New Roman" w:cs="Times New Roman"/>
          <w:i/>
          <w:iCs/>
          <w:sz w:val="24"/>
          <w:szCs w:val="24"/>
          <w:lang w:val="en-GB"/>
        </w:rPr>
        <w:t>Acutuncus</w:t>
      </w:r>
      <w:proofErr w:type="spellEnd"/>
      <w:r w:rsidRPr="003E0D3B"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proofErr w:type="spellStart"/>
      <w:r w:rsidRPr="003E0D3B">
        <w:rPr>
          <w:rFonts w:ascii="Times New Roman" w:hAnsi="Times New Roman" w:cs="Times New Roman"/>
          <w:i/>
          <w:iCs/>
          <w:sz w:val="24"/>
          <w:szCs w:val="24"/>
          <w:lang w:val="en-GB"/>
        </w:rPr>
        <w:t>antarcticus</w:t>
      </w:r>
      <w:proofErr w:type="spellEnd"/>
      <w:r>
        <w:rPr>
          <w:rFonts w:ascii="Times New Roman" w:hAnsi="Times New Roman" w:cs="Times New Roman"/>
          <w:i/>
          <w:iCs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reared at the temperature of 5 °C.</w:t>
      </w:r>
      <w:r w:rsidRPr="003E0D3B">
        <w:rPr>
          <w:lang w:val="en-GB"/>
        </w:rPr>
        <w:t xml:space="preserve">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28"/>
        <w:gridCol w:w="1842"/>
        <w:gridCol w:w="1985"/>
        <w:gridCol w:w="1973"/>
      </w:tblGrid>
      <w:tr w:rsidR="00765229" w:rsidRPr="003C2E22" w14:paraId="6C3DB8A7" w14:textId="77777777" w:rsidTr="00AB2D8A">
        <w:tc>
          <w:tcPr>
            <w:tcW w:w="3828" w:type="dxa"/>
            <w:tcBorders>
              <w:top w:val="single" w:sz="4" w:space="0" w:color="auto"/>
            </w:tcBorders>
          </w:tcPr>
          <w:p w14:paraId="27DD1D16" w14:textId="7B7C80CF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history traits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68B1A11E" w14:textId="273D409F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eneration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017EEAB9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7CFF611E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5229" w:rsidRPr="003C2E22" w14:paraId="60A6A184" w14:textId="77777777" w:rsidTr="00AB2D8A">
        <w:tc>
          <w:tcPr>
            <w:tcW w:w="3828" w:type="dxa"/>
            <w:tcBorders>
              <w:bottom w:val="single" w:sz="4" w:space="0" w:color="auto"/>
            </w:tcBorders>
          </w:tcPr>
          <w:p w14:paraId="16E1D4AF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0A8F458" w14:textId="73E4DEC3" w:rsidR="00765229" w:rsidRPr="003C2E22" w:rsidRDefault="007652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P</w:t>
            </w: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1CB2CBB5" w14:textId="556DE670" w:rsidR="00765229" w:rsidRPr="003C2E22" w:rsidRDefault="007652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3C2E2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GB"/>
              </w:rPr>
              <w:t>1</w:t>
            </w:r>
          </w:p>
        </w:tc>
        <w:tc>
          <w:tcPr>
            <w:tcW w:w="1973" w:type="dxa"/>
            <w:tcBorders>
              <w:top w:val="single" w:sz="4" w:space="0" w:color="auto"/>
              <w:bottom w:val="single" w:sz="4" w:space="0" w:color="auto"/>
            </w:tcBorders>
          </w:tcPr>
          <w:p w14:paraId="123D9C6C" w14:textId="29ACAC5D" w:rsidR="00765229" w:rsidRPr="003C2E22" w:rsidRDefault="00765229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i/>
                <w:iCs/>
                <w:sz w:val="20"/>
                <w:szCs w:val="20"/>
                <w:lang w:val="en-GB"/>
              </w:rPr>
              <w:t>F</w:t>
            </w:r>
            <w:r w:rsidRPr="003C2E22">
              <w:rPr>
                <w:rFonts w:ascii="Times New Roman" w:hAnsi="Times New Roman" w:cs="Times New Roman"/>
                <w:i/>
                <w:iCs/>
                <w:sz w:val="20"/>
                <w:szCs w:val="20"/>
                <w:vertAlign w:val="subscript"/>
                <w:lang w:val="en-GB"/>
              </w:rPr>
              <w:t>2</w:t>
            </w:r>
          </w:p>
        </w:tc>
      </w:tr>
      <w:tr w:rsidR="00765229" w:rsidRPr="003C2E22" w14:paraId="5A535503" w14:textId="77777777" w:rsidTr="00AB2D8A">
        <w:tc>
          <w:tcPr>
            <w:tcW w:w="3828" w:type="dxa"/>
            <w:tcBorders>
              <w:top w:val="single" w:sz="4" w:space="0" w:color="auto"/>
            </w:tcBorders>
          </w:tcPr>
          <w:p w14:paraId="738F2D53" w14:textId="0DCD2C34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Life span (days)</w:t>
            </w:r>
          </w:p>
        </w:tc>
        <w:tc>
          <w:tcPr>
            <w:tcW w:w="1842" w:type="dxa"/>
            <w:tcBorders>
              <w:top w:val="single" w:sz="4" w:space="0" w:color="auto"/>
            </w:tcBorders>
          </w:tcPr>
          <w:p w14:paraId="56CACA54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3CC0D80D" w14:textId="48B5038D" w:rsidR="00765229" w:rsidRPr="003C2E22" w:rsidRDefault="00765229" w:rsidP="00841B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  <w:tcBorders>
              <w:top w:val="single" w:sz="4" w:space="0" w:color="auto"/>
            </w:tcBorders>
          </w:tcPr>
          <w:p w14:paraId="4D2D34E7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765229" w:rsidRPr="003C2E22" w14:paraId="5FD2DA06" w14:textId="77777777" w:rsidTr="00AB2D8A">
        <w:tc>
          <w:tcPr>
            <w:tcW w:w="3828" w:type="dxa"/>
          </w:tcPr>
          <w:p w14:paraId="49F13ECA" w14:textId="4F617AC0" w:rsidR="00765229" w:rsidRPr="003C2E22" w:rsidRDefault="00765229" w:rsidP="00765229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47029809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98F6424" w14:textId="032A0615" w:rsidR="00765229" w:rsidRPr="003C2E22" w:rsidRDefault="00841B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973" w:type="dxa"/>
          </w:tcPr>
          <w:p w14:paraId="1D018EE0" w14:textId="21BEEE15" w:rsidR="00765229" w:rsidRPr="003C2E22" w:rsidRDefault="00841B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765229" w:rsidRPr="003C2E22" w14:paraId="6A0FC8DA" w14:textId="77777777" w:rsidTr="00AB2D8A">
        <w:tc>
          <w:tcPr>
            <w:tcW w:w="3828" w:type="dxa"/>
          </w:tcPr>
          <w:p w14:paraId="3703104A" w14:textId="171C8164" w:rsidR="00765229" w:rsidRPr="003C2E22" w:rsidRDefault="00765229" w:rsidP="00765229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± </w:t>
            </w:r>
            <w:r w:rsidR="004A1A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tandard Deviation (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D</w:t>
            </w:r>
            <w:r w:rsidR="004A1A2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0B94C73E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5AC5FA0" w14:textId="5DA0FFA9" w:rsidR="00765229" w:rsidRPr="003C2E22" w:rsidRDefault="00841B78" w:rsidP="00841B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  <w:tc>
          <w:tcPr>
            <w:tcW w:w="1973" w:type="dxa"/>
          </w:tcPr>
          <w:p w14:paraId="20DD6F9E" w14:textId="6ACE10FF" w:rsidR="00765229" w:rsidRPr="003C2E22" w:rsidRDefault="00841B78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</w:tr>
      <w:tr w:rsidR="00765229" w:rsidRPr="003C2E22" w14:paraId="565D9313" w14:textId="77777777" w:rsidTr="00AB2D8A">
        <w:tc>
          <w:tcPr>
            <w:tcW w:w="3828" w:type="dxa"/>
          </w:tcPr>
          <w:p w14:paraId="7A9945D5" w14:textId="6A04C871" w:rsidR="00765229" w:rsidRPr="003C2E22" w:rsidRDefault="00765229" w:rsidP="003C2E22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</w:t>
            </w:r>
            <w:r w:rsidRPr="00841B7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ercentiles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5; 75)</w:t>
            </w:r>
          </w:p>
        </w:tc>
        <w:tc>
          <w:tcPr>
            <w:tcW w:w="1842" w:type="dxa"/>
          </w:tcPr>
          <w:p w14:paraId="6518F922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A1A77D4" w14:textId="313563D4" w:rsidR="00765229" w:rsidRPr="003C2E22" w:rsidRDefault="00AB2D8A" w:rsidP="00AB2D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4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7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3" w:type="dxa"/>
          </w:tcPr>
          <w:p w14:paraId="3473B7C3" w14:textId="67387177" w:rsidR="00765229" w:rsidRPr="003C2E22" w:rsidRDefault="00AB2D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765229" w:rsidRPr="003C2E22" w14:paraId="5D0AB86E" w14:textId="77777777" w:rsidTr="00AB2D8A">
        <w:tc>
          <w:tcPr>
            <w:tcW w:w="3828" w:type="dxa"/>
          </w:tcPr>
          <w:p w14:paraId="5EE01492" w14:textId="5759FD88" w:rsidR="00765229" w:rsidRPr="003C2E22" w:rsidRDefault="003C2E22" w:rsidP="003C2E22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42" w:type="dxa"/>
          </w:tcPr>
          <w:p w14:paraId="5582089E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8917E98" w14:textId="3B5EAE41" w:rsidR="00765229" w:rsidRPr="003C2E22" w:rsidRDefault="00AB2D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83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73" w:type="dxa"/>
          </w:tcPr>
          <w:p w14:paraId="00B28E53" w14:textId="56879BBB" w:rsidR="00765229" w:rsidRPr="003C2E22" w:rsidRDefault="00AB2D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23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765229" w:rsidRPr="003C2E22" w14:paraId="3BCE9F5C" w14:textId="77777777" w:rsidTr="00AB2D8A">
        <w:tc>
          <w:tcPr>
            <w:tcW w:w="3828" w:type="dxa"/>
          </w:tcPr>
          <w:p w14:paraId="7F52293A" w14:textId="35C69FE5" w:rsidR="00765229" w:rsidRPr="003C2E22" w:rsidRDefault="003C2E22" w:rsidP="003C2E22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42" w:type="dxa"/>
          </w:tcPr>
          <w:p w14:paraId="0E049680" w14:textId="77777777" w:rsidR="00765229" w:rsidRPr="003C2E22" w:rsidRDefault="0076522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10E6CDD" w14:textId="469314C7" w:rsidR="00765229" w:rsidRPr="003C2E22" w:rsidRDefault="00AB2D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7</w:t>
            </w:r>
          </w:p>
        </w:tc>
        <w:tc>
          <w:tcPr>
            <w:tcW w:w="1973" w:type="dxa"/>
          </w:tcPr>
          <w:p w14:paraId="01733541" w14:textId="36E66B06" w:rsidR="00765229" w:rsidRPr="003C2E22" w:rsidRDefault="00AB2D8A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AB2D8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25</w:t>
            </w:r>
          </w:p>
        </w:tc>
      </w:tr>
      <w:tr w:rsidR="00E91D42" w:rsidRPr="003C2E22" w14:paraId="6929F870" w14:textId="77777777" w:rsidTr="00AB2D8A">
        <w:tc>
          <w:tcPr>
            <w:tcW w:w="3828" w:type="dxa"/>
          </w:tcPr>
          <w:p w14:paraId="3A40A1B6" w14:textId="7C4547FE" w:rsidR="00E91D42" w:rsidRDefault="00E91D42" w:rsidP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Number of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olts</w:t>
            </w:r>
            <w:proofErr w:type="spellEnd"/>
          </w:p>
        </w:tc>
        <w:tc>
          <w:tcPr>
            <w:tcW w:w="1842" w:type="dxa"/>
          </w:tcPr>
          <w:p w14:paraId="5C8886C7" w14:textId="77777777" w:rsidR="00E91D42" w:rsidRPr="003C2E22" w:rsidRDefault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CA75AF4" w14:textId="77777777" w:rsidR="00E91D42" w:rsidRPr="003C2E22" w:rsidRDefault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</w:tcPr>
          <w:p w14:paraId="3B593A9A" w14:textId="77777777" w:rsidR="00E91D42" w:rsidRPr="003C2E22" w:rsidRDefault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E91D42" w:rsidRPr="003C2E22" w14:paraId="2CBF7548" w14:textId="77777777" w:rsidTr="00AB2D8A">
        <w:tc>
          <w:tcPr>
            <w:tcW w:w="3828" w:type="dxa"/>
          </w:tcPr>
          <w:p w14:paraId="43DCA0E3" w14:textId="4C64CBD0" w:rsidR="00E91D42" w:rsidRDefault="00E91D42" w:rsidP="00E91D42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0214EAC0" w14:textId="77777777" w:rsidR="00E91D42" w:rsidRPr="003C2E22" w:rsidRDefault="00E91D42" w:rsidP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77E89C2" w14:textId="1700E465" w:rsidR="00E91D42" w:rsidRPr="003C2E22" w:rsidRDefault="0014496C" w:rsidP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973" w:type="dxa"/>
          </w:tcPr>
          <w:p w14:paraId="4C77D8A8" w14:textId="6C7EE852" w:rsidR="00E91D42" w:rsidRPr="003C2E22" w:rsidRDefault="0014496C" w:rsidP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E91D42" w:rsidRPr="003C2E22" w14:paraId="0EE272B7" w14:textId="77777777" w:rsidTr="00AB2D8A">
        <w:tc>
          <w:tcPr>
            <w:tcW w:w="3828" w:type="dxa"/>
          </w:tcPr>
          <w:p w14:paraId="1340B96F" w14:textId="51EBDBA1" w:rsidR="00E91D42" w:rsidRDefault="00E91D42" w:rsidP="00E91D42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842" w:type="dxa"/>
          </w:tcPr>
          <w:p w14:paraId="35168841" w14:textId="77777777" w:rsidR="00E91D42" w:rsidRPr="003C2E22" w:rsidRDefault="00E91D42" w:rsidP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C75F08B" w14:textId="43C2D041" w:rsidR="00E91D42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</w:p>
        </w:tc>
        <w:tc>
          <w:tcPr>
            <w:tcW w:w="1973" w:type="dxa"/>
          </w:tcPr>
          <w:p w14:paraId="1399D08D" w14:textId="23BC18EB" w:rsidR="00E91D42" w:rsidRPr="003C2E22" w:rsidRDefault="0014496C" w:rsidP="00E91D42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14496C" w:rsidRPr="003C2E22" w14:paraId="3DC5B73F" w14:textId="77777777" w:rsidTr="00AB2D8A">
        <w:tc>
          <w:tcPr>
            <w:tcW w:w="3828" w:type="dxa"/>
          </w:tcPr>
          <w:p w14:paraId="18F105B9" w14:textId="60558CFF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percentiles 25; 75)</w:t>
            </w:r>
          </w:p>
        </w:tc>
        <w:tc>
          <w:tcPr>
            <w:tcW w:w="1842" w:type="dxa"/>
          </w:tcPr>
          <w:p w14:paraId="71755B0D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E33018D" w14:textId="2890C379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3" w:type="dxa"/>
          </w:tcPr>
          <w:p w14:paraId="45CF5391" w14:textId="169952AB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;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3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14496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4496C" w:rsidRPr="003C2E22" w14:paraId="58BCBD08" w14:textId="77777777" w:rsidTr="00AB2D8A">
        <w:tc>
          <w:tcPr>
            <w:tcW w:w="3828" w:type="dxa"/>
          </w:tcPr>
          <w:p w14:paraId="1C12988B" w14:textId="4D0F06DA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42" w:type="dxa"/>
          </w:tcPr>
          <w:p w14:paraId="1072CF56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F88CA9F" w14:textId="152689EE" w:rsidR="0014496C" w:rsidRPr="003C2E22" w:rsidRDefault="000132C8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1</w:t>
            </w: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73" w:type="dxa"/>
          </w:tcPr>
          <w:p w14:paraId="5DD1E7F6" w14:textId="6695A9A0" w:rsidR="0014496C" w:rsidRPr="003C2E22" w:rsidRDefault="000132C8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22</w:t>
            </w: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14496C" w:rsidRPr="003C2E22" w14:paraId="483F752F" w14:textId="77777777" w:rsidTr="00AB2D8A">
        <w:tc>
          <w:tcPr>
            <w:tcW w:w="3828" w:type="dxa"/>
          </w:tcPr>
          <w:p w14:paraId="2E43823A" w14:textId="5486A878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42" w:type="dxa"/>
          </w:tcPr>
          <w:p w14:paraId="6EE7AAAF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88BDD95" w14:textId="72557C0F" w:rsidR="0014496C" w:rsidRPr="003C2E22" w:rsidRDefault="000132C8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2</w:t>
            </w:r>
          </w:p>
        </w:tc>
        <w:tc>
          <w:tcPr>
            <w:tcW w:w="1973" w:type="dxa"/>
          </w:tcPr>
          <w:p w14:paraId="38C06715" w14:textId="6BC6D5D2" w:rsidR="0014496C" w:rsidRPr="003C2E22" w:rsidRDefault="000132C8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132C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83</w:t>
            </w:r>
          </w:p>
        </w:tc>
      </w:tr>
      <w:tr w:rsidR="0014496C" w:rsidRPr="003C2E22" w14:paraId="638AD10B" w14:textId="77777777" w:rsidTr="00AB2D8A">
        <w:tc>
          <w:tcPr>
            <w:tcW w:w="3828" w:type="dxa"/>
          </w:tcPr>
          <w:p w14:paraId="3D9380FF" w14:textId="53658857" w:rsidR="0014496C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ge at first oviposition</w:t>
            </w:r>
          </w:p>
        </w:tc>
        <w:tc>
          <w:tcPr>
            <w:tcW w:w="1842" w:type="dxa"/>
          </w:tcPr>
          <w:p w14:paraId="5EC89784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50699DD6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</w:tcPr>
          <w:p w14:paraId="7ED8F062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496C" w:rsidRPr="003C2E22" w14:paraId="44D2913B" w14:textId="77777777" w:rsidTr="00AB2D8A">
        <w:tc>
          <w:tcPr>
            <w:tcW w:w="3828" w:type="dxa"/>
          </w:tcPr>
          <w:p w14:paraId="205A2DE4" w14:textId="14705B93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3E9F3D99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E0AF224" w14:textId="0CCEE411" w:rsidR="0014496C" w:rsidRPr="003C2E22" w:rsidRDefault="007F5D37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973" w:type="dxa"/>
          </w:tcPr>
          <w:p w14:paraId="04F84DF0" w14:textId="1EE81BA6" w:rsidR="0014496C" w:rsidRPr="003C2E22" w:rsidRDefault="007F5D37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14496C" w:rsidRPr="003C2E22" w14:paraId="6A830EA4" w14:textId="77777777" w:rsidTr="00AB2D8A">
        <w:tc>
          <w:tcPr>
            <w:tcW w:w="3828" w:type="dxa"/>
          </w:tcPr>
          <w:p w14:paraId="463F915F" w14:textId="3575C383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842" w:type="dxa"/>
          </w:tcPr>
          <w:p w14:paraId="0FB8D5F0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0F4054B" w14:textId="5F69EDAB" w:rsidR="0014496C" w:rsidRPr="003C2E22" w:rsidRDefault="007F5D37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  <w:tc>
          <w:tcPr>
            <w:tcW w:w="1973" w:type="dxa"/>
          </w:tcPr>
          <w:p w14:paraId="6C7BF56C" w14:textId="600F0443" w:rsidR="0014496C" w:rsidRPr="003C2E22" w:rsidRDefault="007F5D37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</w:p>
        </w:tc>
      </w:tr>
      <w:tr w:rsidR="0014496C" w:rsidRPr="003C2E22" w14:paraId="4356F779" w14:textId="77777777" w:rsidTr="00AB2D8A">
        <w:tc>
          <w:tcPr>
            <w:tcW w:w="3828" w:type="dxa"/>
          </w:tcPr>
          <w:p w14:paraId="0194EA2F" w14:textId="01DA3968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percentiles 25; 75)</w:t>
            </w:r>
          </w:p>
        </w:tc>
        <w:tc>
          <w:tcPr>
            <w:tcW w:w="1842" w:type="dxa"/>
          </w:tcPr>
          <w:p w14:paraId="48E8CE30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63ADB5C" w14:textId="77571470" w:rsidR="0014496C" w:rsidRPr="003C2E22" w:rsidRDefault="007F5D37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F5D37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3" w:type="dxa"/>
          </w:tcPr>
          <w:p w14:paraId="3AFE2825" w14:textId="029CF717" w:rsidR="0014496C" w:rsidRPr="003C2E22" w:rsidRDefault="00435C11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35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35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435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35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435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35C11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4496C" w:rsidRPr="003C2E22" w14:paraId="0300489F" w14:textId="77777777" w:rsidTr="00AB2D8A">
        <w:tc>
          <w:tcPr>
            <w:tcW w:w="3828" w:type="dxa"/>
          </w:tcPr>
          <w:p w14:paraId="66338AD5" w14:textId="2BD902D4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42" w:type="dxa"/>
          </w:tcPr>
          <w:p w14:paraId="6261EA83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16E9B53" w14:textId="1F87BF03" w:rsidR="0014496C" w:rsidRPr="003C2E22" w:rsidRDefault="00696F02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7</w:t>
            </w: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73" w:type="dxa"/>
          </w:tcPr>
          <w:p w14:paraId="6B49A308" w14:textId="0FF091FB" w:rsidR="0014496C" w:rsidRPr="003C2E22" w:rsidRDefault="00696F02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58</w:t>
            </w: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14496C" w:rsidRPr="003C2E22" w14:paraId="3C2C648D" w14:textId="77777777" w:rsidTr="00AB2D8A">
        <w:tc>
          <w:tcPr>
            <w:tcW w:w="3828" w:type="dxa"/>
          </w:tcPr>
          <w:p w14:paraId="12B7CBD9" w14:textId="3F4E53C3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42" w:type="dxa"/>
          </w:tcPr>
          <w:p w14:paraId="301407B8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B78E70D" w14:textId="2F791F9A" w:rsidR="0014496C" w:rsidRPr="003C2E22" w:rsidRDefault="00696F02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7</w:t>
            </w:r>
          </w:p>
        </w:tc>
        <w:tc>
          <w:tcPr>
            <w:tcW w:w="1973" w:type="dxa"/>
          </w:tcPr>
          <w:p w14:paraId="3844A2F5" w14:textId="346C37BE" w:rsidR="0014496C" w:rsidRPr="003C2E22" w:rsidRDefault="00696F02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696F0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39</w:t>
            </w:r>
          </w:p>
        </w:tc>
      </w:tr>
      <w:tr w:rsidR="0014496C" w:rsidRPr="00E9759B" w14:paraId="552EBF09" w14:textId="77777777" w:rsidTr="00AB2D8A">
        <w:tc>
          <w:tcPr>
            <w:tcW w:w="3828" w:type="dxa"/>
          </w:tcPr>
          <w:p w14:paraId="77DE9082" w14:textId="4103231E" w:rsidR="0014496C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iposition number per life span</w:t>
            </w:r>
          </w:p>
        </w:tc>
        <w:tc>
          <w:tcPr>
            <w:tcW w:w="1842" w:type="dxa"/>
          </w:tcPr>
          <w:p w14:paraId="305AD3BF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77A1E6E" w14:textId="4E6784D3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</w:tcPr>
          <w:p w14:paraId="12EE25D9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14496C" w:rsidRPr="004D6FFB" w14:paraId="222BEDD2" w14:textId="77777777" w:rsidTr="00AB2D8A">
        <w:tc>
          <w:tcPr>
            <w:tcW w:w="3828" w:type="dxa"/>
          </w:tcPr>
          <w:p w14:paraId="3829F278" w14:textId="348E616E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3C47A92E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43228DF" w14:textId="063C771A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973" w:type="dxa"/>
          </w:tcPr>
          <w:p w14:paraId="3356C0B7" w14:textId="396C52C9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14496C" w:rsidRPr="004D6FFB" w14:paraId="33BFD144" w14:textId="77777777" w:rsidTr="00AB2D8A">
        <w:tc>
          <w:tcPr>
            <w:tcW w:w="3828" w:type="dxa"/>
          </w:tcPr>
          <w:p w14:paraId="655C41FA" w14:textId="553C80AB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842" w:type="dxa"/>
          </w:tcPr>
          <w:p w14:paraId="1F5BFCF2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703A3B0" w14:textId="79FCCB3F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</w:p>
        </w:tc>
        <w:tc>
          <w:tcPr>
            <w:tcW w:w="1973" w:type="dxa"/>
          </w:tcPr>
          <w:p w14:paraId="51AB4D42" w14:textId="22351F0B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</w:p>
        </w:tc>
      </w:tr>
      <w:tr w:rsidR="0014496C" w:rsidRPr="004D6FFB" w14:paraId="6BA92F77" w14:textId="77777777" w:rsidTr="00AB2D8A">
        <w:tc>
          <w:tcPr>
            <w:tcW w:w="3828" w:type="dxa"/>
          </w:tcPr>
          <w:p w14:paraId="25E9296F" w14:textId="548EC85D" w:rsidR="0014496C" w:rsidRPr="003C2E22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percentiles 25; 75)</w:t>
            </w:r>
          </w:p>
        </w:tc>
        <w:tc>
          <w:tcPr>
            <w:tcW w:w="1842" w:type="dxa"/>
          </w:tcPr>
          <w:p w14:paraId="7CE748E2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4FE403D5" w14:textId="16D063CE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3" w:type="dxa"/>
          </w:tcPr>
          <w:p w14:paraId="7973D46C" w14:textId="4EABF796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14496C" w:rsidRPr="004D6FFB" w14:paraId="4636081B" w14:textId="77777777" w:rsidTr="00AB2D8A">
        <w:tc>
          <w:tcPr>
            <w:tcW w:w="3828" w:type="dxa"/>
          </w:tcPr>
          <w:p w14:paraId="3E78830D" w14:textId="21E1BB5E" w:rsidR="0014496C" w:rsidRPr="003C2E22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42" w:type="dxa"/>
          </w:tcPr>
          <w:p w14:paraId="304855C7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20F74C7" w14:textId="2567C7B5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50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73" w:type="dxa"/>
          </w:tcPr>
          <w:p w14:paraId="05FFED0F" w14:textId="57ADE6B1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56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14496C" w:rsidRPr="004D6FFB" w14:paraId="21B22AE3" w14:textId="77777777" w:rsidTr="00AB2D8A">
        <w:tc>
          <w:tcPr>
            <w:tcW w:w="3828" w:type="dxa"/>
          </w:tcPr>
          <w:p w14:paraId="680FE467" w14:textId="4B240D6C" w:rsidR="0014496C" w:rsidRDefault="0014496C" w:rsidP="0014496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42" w:type="dxa"/>
          </w:tcPr>
          <w:p w14:paraId="44BA27F9" w14:textId="77777777" w:rsidR="0014496C" w:rsidRPr="003C2E22" w:rsidRDefault="0014496C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49C4C28" w14:textId="27A8E924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8</w:t>
            </w:r>
          </w:p>
        </w:tc>
        <w:tc>
          <w:tcPr>
            <w:tcW w:w="1973" w:type="dxa"/>
          </w:tcPr>
          <w:p w14:paraId="6B22660F" w14:textId="50335362" w:rsidR="0014496C" w:rsidRPr="003C2E22" w:rsidRDefault="00FC1C9A" w:rsidP="0014496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C1C9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34</w:t>
            </w:r>
          </w:p>
        </w:tc>
      </w:tr>
      <w:tr w:rsidR="00F6290C" w:rsidRPr="00E9759B" w14:paraId="330F3589" w14:textId="77777777" w:rsidTr="00AB2D8A">
        <w:tc>
          <w:tcPr>
            <w:tcW w:w="3828" w:type="dxa"/>
          </w:tcPr>
          <w:p w14:paraId="7B7C0759" w14:textId="02CD41C9" w:rsidR="00F6290C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Interval of time </w:t>
            </w:r>
            <w:r w:rsidR="00264C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etween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viposition</w:t>
            </w:r>
            <w:r w:rsidR="00264C7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days)</w:t>
            </w:r>
          </w:p>
        </w:tc>
        <w:tc>
          <w:tcPr>
            <w:tcW w:w="1842" w:type="dxa"/>
          </w:tcPr>
          <w:p w14:paraId="6032D5D8" w14:textId="41FB373B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1942AAB2" w14:textId="0C700EFA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</w:tcPr>
          <w:p w14:paraId="2D9B1F5E" w14:textId="3BBAE856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290C" w:rsidRPr="004D6FFB" w14:paraId="12BC800F" w14:textId="77777777" w:rsidTr="00AB2D8A">
        <w:tc>
          <w:tcPr>
            <w:tcW w:w="3828" w:type="dxa"/>
          </w:tcPr>
          <w:p w14:paraId="28DD0473" w14:textId="0FF0D31B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42006DAB" w14:textId="7C728E0D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985" w:type="dxa"/>
          </w:tcPr>
          <w:p w14:paraId="257C1450" w14:textId="51C0772B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5</w:t>
            </w:r>
          </w:p>
        </w:tc>
        <w:tc>
          <w:tcPr>
            <w:tcW w:w="1973" w:type="dxa"/>
          </w:tcPr>
          <w:p w14:paraId="2423F6B7" w14:textId="5FA87C91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7</w:t>
            </w:r>
          </w:p>
        </w:tc>
      </w:tr>
      <w:tr w:rsidR="00F6290C" w:rsidRPr="004D6FFB" w14:paraId="29A65A1E" w14:textId="77777777" w:rsidTr="00AB2D8A">
        <w:tc>
          <w:tcPr>
            <w:tcW w:w="3828" w:type="dxa"/>
          </w:tcPr>
          <w:p w14:paraId="4E6AD80C" w14:textId="24DF5A86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842" w:type="dxa"/>
          </w:tcPr>
          <w:p w14:paraId="73EF1834" w14:textId="5DBFBF9C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</w:p>
        </w:tc>
        <w:tc>
          <w:tcPr>
            <w:tcW w:w="1985" w:type="dxa"/>
          </w:tcPr>
          <w:p w14:paraId="3680668C" w14:textId="2026A3F5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73" w:type="dxa"/>
          </w:tcPr>
          <w:p w14:paraId="76EAD2D0" w14:textId="056CB125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F6290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</w:p>
        </w:tc>
      </w:tr>
      <w:tr w:rsidR="00F6290C" w:rsidRPr="004D6FFB" w14:paraId="4F4148A9" w14:textId="77777777" w:rsidTr="00AB2D8A">
        <w:tc>
          <w:tcPr>
            <w:tcW w:w="3828" w:type="dxa"/>
          </w:tcPr>
          <w:p w14:paraId="1D1C17F2" w14:textId="27A0847F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percentiles 25; 75)</w:t>
            </w:r>
          </w:p>
        </w:tc>
        <w:tc>
          <w:tcPr>
            <w:tcW w:w="1842" w:type="dxa"/>
          </w:tcPr>
          <w:p w14:paraId="59CF705C" w14:textId="2BB8867F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14:paraId="06166446" w14:textId="25DC9A79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3" w:type="dxa"/>
          </w:tcPr>
          <w:p w14:paraId="241185A8" w14:textId="43B81420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.0; 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6290C" w:rsidRPr="004D6FFB" w14:paraId="35B60E39" w14:textId="77777777" w:rsidTr="00AB2D8A">
        <w:tc>
          <w:tcPr>
            <w:tcW w:w="3828" w:type="dxa"/>
          </w:tcPr>
          <w:p w14:paraId="54E41899" w14:textId="5407D05B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42" w:type="dxa"/>
          </w:tcPr>
          <w:p w14:paraId="4D908D48" w14:textId="5F1F46E9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31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85" w:type="dxa"/>
          </w:tcPr>
          <w:p w14:paraId="3D88EBFB" w14:textId="64B3F779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1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73" w:type="dxa"/>
          </w:tcPr>
          <w:p w14:paraId="48D1DA71" w14:textId="1EE3A683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13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F6290C" w:rsidRPr="004D6FFB" w14:paraId="575CF2A0" w14:textId="77777777" w:rsidTr="00AB2D8A">
        <w:tc>
          <w:tcPr>
            <w:tcW w:w="3828" w:type="dxa"/>
          </w:tcPr>
          <w:p w14:paraId="6BFE3C40" w14:textId="4AD11331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42" w:type="dxa"/>
          </w:tcPr>
          <w:p w14:paraId="135A4A48" w14:textId="28D778D9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6</w:t>
            </w:r>
          </w:p>
        </w:tc>
        <w:tc>
          <w:tcPr>
            <w:tcW w:w="1985" w:type="dxa"/>
          </w:tcPr>
          <w:p w14:paraId="09E05658" w14:textId="48E5E44B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8</w:t>
            </w:r>
          </w:p>
        </w:tc>
        <w:tc>
          <w:tcPr>
            <w:tcW w:w="1973" w:type="dxa"/>
          </w:tcPr>
          <w:p w14:paraId="7E5D2B8E" w14:textId="2ED4362F" w:rsidR="00F6290C" w:rsidRPr="003C2E22" w:rsidRDefault="007E2FBA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7E2FBA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9</w:t>
            </w:r>
          </w:p>
        </w:tc>
      </w:tr>
      <w:tr w:rsidR="00F6290C" w:rsidRPr="00E9759B" w14:paraId="07565880" w14:textId="77777777" w:rsidTr="00AB2D8A">
        <w:tc>
          <w:tcPr>
            <w:tcW w:w="3828" w:type="dxa"/>
          </w:tcPr>
          <w:p w14:paraId="7E8D3707" w14:textId="38DE57BD" w:rsidR="00F6290C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eggs per female per life span (fecundity)</w:t>
            </w:r>
          </w:p>
        </w:tc>
        <w:tc>
          <w:tcPr>
            <w:tcW w:w="1842" w:type="dxa"/>
          </w:tcPr>
          <w:p w14:paraId="0A850F3E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DA66F34" w14:textId="295CFDAF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</w:tcPr>
          <w:p w14:paraId="6504E1C6" w14:textId="6B1E4C53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290C" w:rsidRPr="004D6FFB" w14:paraId="764C2D67" w14:textId="77777777" w:rsidTr="00AB2D8A">
        <w:tc>
          <w:tcPr>
            <w:tcW w:w="3828" w:type="dxa"/>
          </w:tcPr>
          <w:p w14:paraId="73E148CA" w14:textId="4B37F930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24B26917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B766CFF" w14:textId="6C809BA8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0</w:t>
            </w:r>
          </w:p>
        </w:tc>
        <w:tc>
          <w:tcPr>
            <w:tcW w:w="1973" w:type="dxa"/>
          </w:tcPr>
          <w:p w14:paraId="39406414" w14:textId="6289DCE3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1</w:t>
            </w:r>
          </w:p>
        </w:tc>
      </w:tr>
      <w:tr w:rsidR="00F6290C" w:rsidRPr="004D6FFB" w14:paraId="68D7D217" w14:textId="77777777" w:rsidTr="00AB2D8A">
        <w:tc>
          <w:tcPr>
            <w:tcW w:w="3828" w:type="dxa"/>
          </w:tcPr>
          <w:p w14:paraId="427FD562" w14:textId="3D5F7EB4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842" w:type="dxa"/>
          </w:tcPr>
          <w:p w14:paraId="3D29DC81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09FD1AC8" w14:textId="3FF113BF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</w:p>
        </w:tc>
        <w:tc>
          <w:tcPr>
            <w:tcW w:w="1973" w:type="dxa"/>
          </w:tcPr>
          <w:p w14:paraId="4DF91CEF" w14:textId="2A94F086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</w:t>
            </w:r>
          </w:p>
        </w:tc>
      </w:tr>
      <w:tr w:rsidR="00F6290C" w:rsidRPr="004D6FFB" w14:paraId="362E3A48" w14:textId="77777777" w:rsidTr="00AB2D8A">
        <w:tc>
          <w:tcPr>
            <w:tcW w:w="3828" w:type="dxa"/>
          </w:tcPr>
          <w:p w14:paraId="55FAD2A8" w14:textId="138C982F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percentiles 25; 75)</w:t>
            </w:r>
          </w:p>
        </w:tc>
        <w:tc>
          <w:tcPr>
            <w:tcW w:w="1842" w:type="dxa"/>
          </w:tcPr>
          <w:p w14:paraId="1270579E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7ADE010A" w14:textId="3CD456CC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3" w:type="dxa"/>
          </w:tcPr>
          <w:p w14:paraId="31DAE920" w14:textId="5239FDF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7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6290C" w:rsidRPr="004D6FFB" w14:paraId="28669C61" w14:textId="77777777" w:rsidTr="00AB2D8A">
        <w:tc>
          <w:tcPr>
            <w:tcW w:w="3828" w:type="dxa"/>
          </w:tcPr>
          <w:p w14:paraId="6D9FDBB6" w14:textId="13B6FFEB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42" w:type="dxa"/>
          </w:tcPr>
          <w:p w14:paraId="28BCC5D0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6CFD773B" w14:textId="46E6C350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23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73" w:type="dxa"/>
          </w:tcPr>
          <w:p w14:paraId="52D3F4E3" w14:textId="46B94C28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F6290C" w:rsidRPr="004D6FFB" w14:paraId="04B767C8" w14:textId="77777777" w:rsidTr="00AB2D8A">
        <w:tc>
          <w:tcPr>
            <w:tcW w:w="3828" w:type="dxa"/>
          </w:tcPr>
          <w:p w14:paraId="6A6340BE" w14:textId="6E84A0BA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42" w:type="dxa"/>
          </w:tcPr>
          <w:p w14:paraId="7CB7A0F2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BA661A5" w14:textId="617D79F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12</w:t>
            </w:r>
          </w:p>
        </w:tc>
        <w:tc>
          <w:tcPr>
            <w:tcW w:w="1973" w:type="dxa"/>
          </w:tcPr>
          <w:p w14:paraId="28FCC8FD" w14:textId="5AC3FBBB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-1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B5561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67</w:t>
            </w:r>
          </w:p>
        </w:tc>
      </w:tr>
      <w:tr w:rsidR="00F6290C" w:rsidRPr="00E9759B" w14:paraId="70D96A4B" w14:textId="77777777" w:rsidTr="00AB2D8A">
        <w:tc>
          <w:tcPr>
            <w:tcW w:w="3828" w:type="dxa"/>
          </w:tcPr>
          <w:p w14:paraId="25B7E612" w14:textId="4434246C" w:rsidR="00F6290C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eggs per clutch (fertility)</w:t>
            </w:r>
          </w:p>
        </w:tc>
        <w:tc>
          <w:tcPr>
            <w:tcW w:w="1842" w:type="dxa"/>
          </w:tcPr>
          <w:p w14:paraId="1B020F97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91CDF89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</w:tcPr>
          <w:p w14:paraId="23B84FC8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290C" w:rsidRPr="004D6FFB" w14:paraId="4335E117" w14:textId="77777777" w:rsidTr="00AB2D8A">
        <w:tc>
          <w:tcPr>
            <w:tcW w:w="3828" w:type="dxa"/>
          </w:tcPr>
          <w:p w14:paraId="4256DD0E" w14:textId="47D903FA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196B4871" w14:textId="4C3EC03C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1</w:t>
            </w:r>
          </w:p>
        </w:tc>
        <w:tc>
          <w:tcPr>
            <w:tcW w:w="1985" w:type="dxa"/>
          </w:tcPr>
          <w:p w14:paraId="43C6CF2C" w14:textId="01F8F9EA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05</w:t>
            </w:r>
          </w:p>
        </w:tc>
        <w:tc>
          <w:tcPr>
            <w:tcW w:w="1973" w:type="dxa"/>
          </w:tcPr>
          <w:p w14:paraId="3D06A6B2" w14:textId="4D8F2749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57</w:t>
            </w:r>
          </w:p>
        </w:tc>
      </w:tr>
      <w:tr w:rsidR="00F6290C" w:rsidRPr="004D6FFB" w14:paraId="6428B241" w14:textId="77777777" w:rsidTr="00AB2D8A">
        <w:tc>
          <w:tcPr>
            <w:tcW w:w="3828" w:type="dxa"/>
          </w:tcPr>
          <w:p w14:paraId="41202289" w14:textId="6B7A68DB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842" w:type="dxa"/>
          </w:tcPr>
          <w:p w14:paraId="08D9CC19" w14:textId="7A826AC2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3.1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7</w:t>
            </w:r>
          </w:p>
        </w:tc>
        <w:tc>
          <w:tcPr>
            <w:tcW w:w="1985" w:type="dxa"/>
          </w:tcPr>
          <w:p w14:paraId="267784E5" w14:textId="0E425468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.5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</w:t>
            </w:r>
          </w:p>
        </w:tc>
        <w:tc>
          <w:tcPr>
            <w:tcW w:w="1973" w:type="dxa"/>
          </w:tcPr>
          <w:p w14:paraId="5232064E" w14:textId="14BFC115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1.0</w:t>
            </w:r>
          </w:p>
        </w:tc>
      </w:tr>
      <w:tr w:rsidR="00F6290C" w:rsidRPr="004D6FFB" w14:paraId="10A5A5E1" w14:textId="77777777" w:rsidTr="00AB2D8A">
        <w:tc>
          <w:tcPr>
            <w:tcW w:w="3828" w:type="dxa"/>
          </w:tcPr>
          <w:p w14:paraId="48309886" w14:textId="52158DFF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percentiles 25; 75)</w:t>
            </w:r>
          </w:p>
        </w:tc>
        <w:tc>
          <w:tcPr>
            <w:tcW w:w="1842" w:type="dxa"/>
          </w:tcPr>
          <w:p w14:paraId="0B5838E1" w14:textId="578A372A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</w:t>
            </w: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0;</w:t>
            </w: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  <w:t>4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85" w:type="dxa"/>
          </w:tcPr>
          <w:p w14:paraId="528ACE4D" w14:textId="67D88BEB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973" w:type="dxa"/>
          </w:tcPr>
          <w:p w14:paraId="32195383" w14:textId="57534762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</w:tr>
      <w:tr w:rsidR="00F6290C" w:rsidRPr="004D6FFB" w14:paraId="218495D9" w14:textId="77777777" w:rsidTr="00AB2D8A">
        <w:tc>
          <w:tcPr>
            <w:tcW w:w="3828" w:type="dxa"/>
          </w:tcPr>
          <w:p w14:paraId="645B28F5" w14:textId="767577E0" w:rsidR="00F6290C" w:rsidRPr="003C2E22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42" w:type="dxa"/>
          </w:tcPr>
          <w:p w14:paraId="183F29DB" w14:textId="21B39828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343</w:t>
            </w: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85" w:type="dxa"/>
          </w:tcPr>
          <w:p w14:paraId="4A356AC9" w14:textId="2CA1BEE3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07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  <w:tc>
          <w:tcPr>
            <w:tcW w:w="1973" w:type="dxa"/>
          </w:tcPr>
          <w:p w14:paraId="7E4E6BA5" w14:textId="0A54227E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19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ab/>
            </w:r>
          </w:p>
        </w:tc>
      </w:tr>
      <w:tr w:rsidR="00F6290C" w:rsidRPr="004D6FFB" w14:paraId="57841410" w14:textId="77777777" w:rsidTr="00AB2D8A">
        <w:tc>
          <w:tcPr>
            <w:tcW w:w="3828" w:type="dxa"/>
          </w:tcPr>
          <w:p w14:paraId="61DAE95F" w14:textId="01028F58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42" w:type="dxa"/>
          </w:tcPr>
          <w:p w14:paraId="2637DEB8" w14:textId="2E2D4D00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464E28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86</w:t>
            </w:r>
          </w:p>
        </w:tc>
        <w:tc>
          <w:tcPr>
            <w:tcW w:w="1985" w:type="dxa"/>
          </w:tcPr>
          <w:p w14:paraId="48680053" w14:textId="2657461A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1973" w:type="dxa"/>
          </w:tcPr>
          <w:p w14:paraId="58E154EE" w14:textId="1373508B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090026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2</w:t>
            </w:r>
          </w:p>
        </w:tc>
      </w:tr>
      <w:tr w:rsidR="00F6290C" w:rsidRPr="004D6FFB" w14:paraId="36796A7B" w14:textId="77777777" w:rsidTr="00AB2D8A">
        <w:tc>
          <w:tcPr>
            <w:tcW w:w="3828" w:type="dxa"/>
          </w:tcPr>
          <w:p w14:paraId="6BB26D37" w14:textId="2AEF764D" w:rsidR="00F6290C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tching time (days)</w:t>
            </w:r>
          </w:p>
        </w:tc>
        <w:tc>
          <w:tcPr>
            <w:tcW w:w="1842" w:type="dxa"/>
          </w:tcPr>
          <w:p w14:paraId="3714C8CC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336810A7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</w:tcPr>
          <w:p w14:paraId="3A53A8A4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290C" w:rsidRPr="004D6FFB" w14:paraId="7C412070" w14:textId="77777777" w:rsidTr="00AB2D8A">
        <w:tc>
          <w:tcPr>
            <w:tcW w:w="3828" w:type="dxa"/>
          </w:tcPr>
          <w:p w14:paraId="7F625EC9" w14:textId="5AB04CD7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7BDB4C30" w14:textId="04025CAE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1985" w:type="dxa"/>
          </w:tcPr>
          <w:p w14:paraId="2706C15A" w14:textId="573E8F20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5</w:t>
            </w:r>
          </w:p>
        </w:tc>
        <w:tc>
          <w:tcPr>
            <w:tcW w:w="1973" w:type="dxa"/>
          </w:tcPr>
          <w:p w14:paraId="49347389" w14:textId="41C07BCA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8</w:t>
            </w:r>
          </w:p>
        </w:tc>
      </w:tr>
      <w:tr w:rsidR="00F6290C" w:rsidRPr="004D6FFB" w14:paraId="564D5BF5" w14:textId="77777777" w:rsidTr="00AB2D8A">
        <w:tc>
          <w:tcPr>
            <w:tcW w:w="3828" w:type="dxa"/>
          </w:tcPr>
          <w:p w14:paraId="7BD6F00B" w14:textId="3880CD0A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an ± SD</w:t>
            </w:r>
          </w:p>
        </w:tc>
        <w:tc>
          <w:tcPr>
            <w:tcW w:w="1842" w:type="dxa"/>
          </w:tcPr>
          <w:p w14:paraId="7FC3CDE1" w14:textId="1CA88644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7.5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2.6</w:t>
            </w:r>
          </w:p>
        </w:tc>
        <w:tc>
          <w:tcPr>
            <w:tcW w:w="1985" w:type="dxa"/>
          </w:tcPr>
          <w:p w14:paraId="15BE228F" w14:textId="185CF9DE" w:rsidR="00F6290C" w:rsidRPr="00C667CC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1.9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4.8</w:t>
            </w:r>
          </w:p>
        </w:tc>
        <w:tc>
          <w:tcPr>
            <w:tcW w:w="1973" w:type="dxa"/>
          </w:tcPr>
          <w:p w14:paraId="3A407821" w14:textId="7ADFB54F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2.4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±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5.4</w:t>
            </w:r>
          </w:p>
        </w:tc>
      </w:tr>
      <w:tr w:rsidR="00F6290C" w:rsidRPr="004D6FFB" w14:paraId="5219DB71" w14:textId="77777777" w:rsidTr="00AB2D8A">
        <w:tc>
          <w:tcPr>
            <w:tcW w:w="3828" w:type="dxa"/>
          </w:tcPr>
          <w:p w14:paraId="31AC883C" w14:textId="13DC1B4D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edian (percentiles 25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; </w:t>
            </w: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75)</w:t>
            </w:r>
          </w:p>
        </w:tc>
        <w:tc>
          <w:tcPr>
            <w:tcW w:w="1842" w:type="dxa"/>
          </w:tcPr>
          <w:p w14:paraId="42F32B8E" w14:textId="65687284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.0 (16.0; 19.0)</w:t>
            </w:r>
          </w:p>
        </w:tc>
        <w:tc>
          <w:tcPr>
            <w:tcW w:w="1985" w:type="dxa"/>
          </w:tcPr>
          <w:p w14:paraId="05DAC48D" w14:textId="4F47978A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1.0 (25.0; 18.0)</w:t>
            </w:r>
          </w:p>
        </w:tc>
        <w:tc>
          <w:tcPr>
            <w:tcW w:w="1973" w:type="dxa"/>
          </w:tcPr>
          <w:p w14:paraId="34B30028" w14:textId="6BFD0762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2.0 (25.0; 19.0)</w:t>
            </w:r>
          </w:p>
        </w:tc>
      </w:tr>
      <w:tr w:rsidR="00F6290C" w:rsidRPr="004D6FFB" w14:paraId="395C7943" w14:textId="77777777" w:rsidTr="00AB2D8A">
        <w:tc>
          <w:tcPr>
            <w:tcW w:w="3828" w:type="dxa"/>
          </w:tcPr>
          <w:p w14:paraId="420DABE6" w14:textId="78FC7281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kewness</w:t>
            </w:r>
          </w:p>
        </w:tc>
        <w:tc>
          <w:tcPr>
            <w:tcW w:w="1842" w:type="dxa"/>
          </w:tcPr>
          <w:p w14:paraId="21887D95" w14:textId="4A2F4F8C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5.890</w:t>
            </w:r>
          </w:p>
        </w:tc>
        <w:tc>
          <w:tcPr>
            <w:tcW w:w="1985" w:type="dxa"/>
          </w:tcPr>
          <w:p w14:paraId="0C468D9B" w14:textId="75FF50EA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.679</w:t>
            </w:r>
          </w:p>
        </w:tc>
        <w:tc>
          <w:tcPr>
            <w:tcW w:w="1973" w:type="dxa"/>
          </w:tcPr>
          <w:p w14:paraId="09B329EF" w14:textId="2C44A305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6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66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32</w:t>
            </w:r>
          </w:p>
        </w:tc>
      </w:tr>
      <w:tr w:rsidR="00F6290C" w:rsidRPr="004D6FFB" w14:paraId="0F55171C" w14:textId="77777777" w:rsidTr="00AB2D8A">
        <w:tc>
          <w:tcPr>
            <w:tcW w:w="3828" w:type="dxa"/>
          </w:tcPr>
          <w:p w14:paraId="38B52BD1" w14:textId="07C1B57B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Kurtosis</w:t>
            </w:r>
          </w:p>
        </w:tc>
        <w:tc>
          <w:tcPr>
            <w:tcW w:w="1842" w:type="dxa"/>
          </w:tcPr>
          <w:p w14:paraId="195ECCDE" w14:textId="0A7FF57C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.337</w:t>
            </w:r>
          </w:p>
        </w:tc>
        <w:tc>
          <w:tcPr>
            <w:tcW w:w="1985" w:type="dxa"/>
          </w:tcPr>
          <w:p w14:paraId="64E60F40" w14:textId="04D678D8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6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66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979</w:t>
            </w:r>
          </w:p>
        </w:tc>
        <w:tc>
          <w:tcPr>
            <w:tcW w:w="1973" w:type="dxa"/>
          </w:tcPr>
          <w:p w14:paraId="68E409B3" w14:textId="23772149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C66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Pr="00C667CC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1</w:t>
            </w:r>
          </w:p>
        </w:tc>
      </w:tr>
      <w:tr w:rsidR="00F6290C" w:rsidRPr="004D6FFB" w14:paraId="513466C9" w14:textId="77777777" w:rsidTr="00AB2D8A">
        <w:tc>
          <w:tcPr>
            <w:tcW w:w="3828" w:type="dxa"/>
          </w:tcPr>
          <w:p w14:paraId="475D83C8" w14:textId="0898E2F0" w:rsidR="00F6290C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Hatching percentage</w:t>
            </w:r>
          </w:p>
        </w:tc>
        <w:tc>
          <w:tcPr>
            <w:tcW w:w="1842" w:type="dxa"/>
          </w:tcPr>
          <w:p w14:paraId="69957C9A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85" w:type="dxa"/>
          </w:tcPr>
          <w:p w14:paraId="26D9FDD5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1973" w:type="dxa"/>
          </w:tcPr>
          <w:p w14:paraId="13EB9EB6" w14:textId="7777777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</w:tr>
      <w:tr w:rsidR="00F6290C" w:rsidRPr="004D6FFB" w14:paraId="365C72CB" w14:textId="77777777" w:rsidTr="00AB2D8A">
        <w:tc>
          <w:tcPr>
            <w:tcW w:w="3828" w:type="dxa"/>
          </w:tcPr>
          <w:p w14:paraId="438A487E" w14:textId="22AA93B6" w:rsidR="00F6290C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ample size</w:t>
            </w:r>
          </w:p>
        </w:tc>
        <w:tc>
          <w:tcPr>
            <w:tcW w:w="1842" w:type="dxa"/>
          </w:tcPr>
          <w:p w14:paraId="2B0BD6BA" w14:textId="28860397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5</w:t>
            </w:r>
          </w:p>
        </w:tc>
        <w:tc>
          <w:tcPr>
            <w:tcW w:w="1985" w:type="dxa"/>
          </w:tcPr>
          <w:p w14:paraId="003965F5" w14:textId="1D0729B2" w:rsidR="00F6290C" w:rsidRPr="003C2E22" w:rsidRDefault="000C4775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545</w:t>
            </w:r>
          </w:p>
        </w:tc>
        <w:tc>
          <w:tcPr>
            <w:tcW w:w="1973" w:type="dxa"/>
          </w:tcPr>
          <w:p w14:paraId="350906F3" w14:textId="79EE45B8" w:rsidR="00F6290C" w:rsidRPr="003C2E22" w:rsidRDefault="000C4775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678</w:t>
            </w:r>
          </w:p>
        </w:tc>
      </w:tr>
      <w:tr w:rsidR="00347F96" w:rsidRPr="00347F96" w14:paraId="69AFC174" w14:textId="77777777" w:rsidTr="005D4AD0">
        <w:tc>
          <w:tcPr>
            <w:tcW w:w="3828" w:type="dxa"/>
          </w:tcPr>
          <w:p w14:paraId="76E24706" w14:textId="77777777" w:rsidR="00347F96" w:rsidRPr="003C2E22" w:rsidRDefault="00347F96" w:rsidP="005D4AD0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umber of hatched eggs</w:t>
            </w:r>
          </w:p>
        </w:tc>
        <w:tc>
          <w:tcPr>
            <w:tcW w:w="1842" w:type="dxa"/>
          </w:tcPr>
          <w:p w14:paraId="61CBAD56" w14:textId="0CDAD855" w:rsidR="00347F96" w:rsidRDefault="000C4775" w:rsidP="005D4A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73</w:t>
            </w:r>
          </w:p>
        </w:tc>
        <w:tc>
          <w:tcPr>
            <w:tcW w:w="1985" w:type="dxa"/>
          </w:tcPr>
          <w:p w14:paraId="5DC59555" w14:textId="4542C583" w:rsidR="00347F96" w:rsidRDefault="000C4775" w:rsidP="005D4A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53</w:t>
            </w:r>
          </w:p>
        </w:tc>
        <w:tc>
          <w:tcPr>
            <w:tcW w:w="1973" w:type="dxa"/>
          </w:tcPr>
          <w:p w14:paraId="7FFEB697" w14:textId="6A38079F" w:rsidR="00347F96" w:rsidRDefault="000C4775" w:rsidP="005D4AD0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410</w:t>
            </w:r>
          </w:p>
        </w:tc>
      </w:tr>
      <w:tr w:rsidR="00F6290C" w:rsidRPr="004D6FFB" w14:paraId="05AE7296" w14:textId="77777777" w:rsidTr="00AB2D8A">
        <w:tc>
          <w:tcPr>
            <w:tcW w:w="3828" w:type="dxa"/>
          </w:tcPr>
          <w:p w14:paraId="64314ECD" w14:textId="23282D0A" w:rsidR="00F6290C" w:rsidRPr="003C2E22" w:rsidRDefault="00F6290C" w:rsidP="00F6290C">
            <w:pPr>
              <w:ind w:firstLine="177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3C2E22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ean </w:t>
            </w:r>
            <w:r w:rsidR="007D2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95% C</w:t>
            </w:r>
            <w:r w:rsidR="005358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D2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I</w:t>
            </w:r>
            <w:r w:rsidR="0053581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.</w:t>
            </w:r>
            <w:r w:rsidR="007D2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)</w:t>
            </w:r>
          </w:p>
        </w:tc>
        <w:tc>
          <w:tcPr>
            <w:tcW w:w="1842" w:type="dxa"/>
          </w:tcPr>
          <w:p w14:paraId="52A8F918" w14:textId="1E36CF8C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67.8</w:t>
            </w:r>
            <w:r w:rsidR="007D2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61.9 – 73.3)</w:t>
            </w:r>
          </w:p>
        </w:tc>
        <w:tc>
          <w:tcPr>
            <w:tcW w:w="1985" w:type="dxa"/>
          </w:tcPr>
          <w:p w14:paraId="3768F9C4" w14:textId="65F6A540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.8</w:t>
            </w:r>
            <w:r w:rsidR="007D2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7.1 – 31.6)</w:t>
            </w:r>
          </w:p>
        </w:tc>
        <w:tc>
          <w:tcPr>
            <w:tcW w:w="1973" w:type="dxa"/>
          </w:tcPr>
          <w:p w14:paraId="5142AB32" w14:textId="273EA44A" w:rsidR="00F6290C" w:rsidRPr="003C2E22" w:rsidRDefault="00F6290C" w:rsidP="00F6290C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5.0</w:t>
            </w:r>
            <w:r w:rsidR="007D252F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22.4 – 26.5)</w:t>
            </w:r>
          </w:p>
        </w:tc>
      </w:tr>
    </w:tbl>
    <w:p w14:paraId="4DFFBFA4" w14:textId="7B1A0FD2" w:rsidR="009F0D08" w:rsidRDefault="009F0D08">
      <w:pPr>
        <w:rPr>
          <w:rFonts w:ascii="Times New Roman" w:hAnsi="Times New Roman" w:cs="Times New Roman"/>
          <w:sz w:val="20"/>
          <w:szCs w:val="20"/>
          <w:lang w:val="en-GB"/>
        </w:rPr>
      </w:pPr>
    </w:p>
    <w:p w14:paraId="3951106D" w14:textId="77777777" w:rsidR="003E0D3B" w:rsidRPr="003E0D3B" w:rsidRDefault="003E0D3B">
      <w:pPr>
        <w:rPr>
          <w:rFonts w:ascii="Times New Roman" w:hAnsi="Times New Roman" w:cs="Times New Roman"/>
          <w:sz w:val="24"/>
          <w:szCs w:val="24"/>
          <w:lang w:val="en-GB"/>
        </w:rPr>
      </w:pPr>
    </w:p>
    <w:sectPr w:rsidR="003E0D3B" w:rsidRPr="003E0D3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7AD5"/>
    <w:rsid w:val="000132C8"/>
    <w:rsid w:val="00090026"/>
    <w:rsid w:val="000C4775"/>
    <w:rsid w:val="0014496C"/>
    <w:rsid w:val="001B5C12"/>
    <w:rsid w:val="00264C7A"/>
    <w:rsid w:val="00347F96"/>
    <w:rsid w:val="003C2E22"/>
    <w:rsid w:val="003E0D3B"/>
    <w:rsid w:val="00435C11"/>
    <w:rsid w:val="004508DC"/>
    <w:rsid w:val="00464E28"/>
    <w:rsid w:val="004A1A2B"/>
    <w:rsid w:val="004D6FFB"/>
    <w:rsid w:val="0053581B"/>
    <w:rsid w:val="005B6B08"/>
    <w:rsid w:val="00696F02"/>
    <w:rsid w:val="006D0333"/>
    <w:rsid w:val="00717AD5"/>
    <w:rsid w:val="00765229"/>
    <w:rsid w:val="007C0D08"/>
    <w:rsid w:val="007D252F"/>
    <w:rsid w:val="007E2FBA"/>
    <w:rsid w:val="007F5D37"/>
    <w:rsid w:val="00841B78"/>
    <w:rsid w:val="00947C16"/>
    <w:rsid w:val="009A5146"/>
    <w:rsid w:val="009F0D08"/>
    <w:rsid w:val="00A944AF"/>
    <w:rsid w:val="00AB2D8A"/>
    <w:rsid w:val="00B5561C"/>
    <w:rsid w:val="00C667CC"/>
    <w:rsid w:val="00E91D42"/>
    <w:rsid w:val="00E9759B"/>
    <w:rsid w:val="00EE0155"/>
    <w:rsid w:val="00F6290C"/>
    <w:rsid w:val="00FC1C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4B08AAD"/>
  <w15:chartTrackingRefBased/>
  <w15:docId w15:val="{F7703253-50A1-4198-812A-7EA629860F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652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3789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5794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5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460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6</TotalTime>
  <Pages>1</Pages>
  <Words>315</Words>
  <Characters>1800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laria Giovannini</dc:creator>
  <cp:keywords/>
  <dc:description/>
  <cp:lastModifiedBy>Ilaria Giovannini</cp:lastModifiedBy>
  <cp:revision>34</cp:revision>
  <dcterms:created xsi:type="dcterms:W3CDTF">2023-02-08T09:00:00Z</dcterms:created>
  <dcterms:modified xsi:type="dcterms:W3CDTF">2023-07-11T14:09:00Z</dcterms:modified>
</cp:coreProperties>
</file>